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03C7C" w14:textId="799323FA" w:rsidR="000F5DA5" w:rsidRDefault="000F5DA5">
      <w:r>
        <w:t>Supplemental data:</w:t>
      </w:r>
    </w:p>
    <w:p w14:paraId="1CD816CC" w14:textId="768043AE" w:rsidR="000F5DA5" w:rsidRDefault="000F5DA5">
      <w:r>
        <w:t>Skin doses evaluated at an alpha/beta = 3.76 Gy</w:t>
      </w:r>
    </w:p>
    <w:p w14:paraId="4C49A823" w14:textId="5763E8DF" w:rsidR="008E488A" w:rsidRDefault="000F5DA5">
      <w:r w:rsidRPr="000F5DA5">
        <w:rPr>
          <w:noProof/>
        </w:rPr>
        <w:drawing>
          <wp:inline distT="0" distB="0" distL="0" distR="0" wp14:anchorId="4B999824" wp14:editId="34DBD87A">
            <wp:extent cx="5943600" cy="1369695"/>
            <wp:effectExtent l="0" t="0" r="0" b="1905"/>
            <wp:docPr id="1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table with numbers and lett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9A1AF" w14:textId="53EC74EA" w:rsidR="00587941" w:rsidRDefault="00587941"/>
    <w:p w14:paraId="314E13A5" w14:textId="28128B23" w:rsidR="00587941" w:rsidRDefault="00587941">
      <w:r>
        <w:t xml:space="preserve">Skin doses evaluated at an alpha/beta = </w:t>
      </w:r>
      <w:r>
        <w:t>10</w:t>
      </w:r>
      <w:r>
        <w:t xml:space="preserve"> Gy</w:t>
      </w:r>
    </w:p>
    <w:p w14:paraId="6F0F98AE" w14:textId="79F7C0F8" w:rsidR="00587941" w:rsidRDefault="00587941">
      <w:r>
        <w:rPr>
          <w:noProof/>
        </w:rPr>
        <w:drawing>
          <wp:inline distT="0" distB="0" distL="0" distR="0" wp14:anchorId="5DB87CD2" wp14:editId="2EEDF5B4">
            <wp:extent cx="5943600" cy="1314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7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A5"/>
    <w:rsid w:val="000F5DA5"/>
    <w:rsid w:val="002A4A8B"/>
    <w:rsid w:val="00587941"/>
    <w:rsid w:val="006D06C0"/>
    <w:rsid w:val="008E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3B52D"/>
  <w15:chartTrackingRefBased/>
  <w15:docId w15:val="{A4434FE3-6A30-4F8E-8B62-5BE12C5AC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>Covenant Health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rick, Samantha</dc:creator>
  <cp:keywords/>
  <dc:description/>
  <cp:lastModifiedBy>Hedrick, Samantha</cp:lastModifiedBy>
  <cp:revision>2</cp:revision>
  <dcterms:created xsi:type="dcterms:W3CDTF">2024-04-04T17:18:00Z</dcterms:created>
  <dcterms:modified xsi:type="dcterms:W3CDTF">2024-06-20T16:12:00Z</dcterms:modified>
</cp:coreProperties>
</file>